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DE5" w:rsidRPr="00DD7458" w:rsidRDefault="00764C9E" w:rsidP="00764C9E">
      <w:pPr>
        <w:pStyle w:val="Standard"/>
        <w:ind w:left="1418" w:hanging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ab/>
        <w:t xml:space="preserve">Weekly 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Kt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, liters) of urea, creatinine, phosphorus and </w:t>
      </w:r>
      <w:r w:rsidR="00146DE5" w:rsidRPr="00FB6A5F">
        <w:rPr>
          <w:rFonts w:ascii="Symbol" w:hAnsi="Symbol" w:cs="Times New Roman"/>
          <w:sz w:val="24"/>
          <w:szCs w:val="24"/>
          <w:lang w:val="en-US"/>
        </w:rPr>
        <w:t></w:t>
      </w:r>
      <w:r w:rsidR="00146DE5"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M with different dialytic modalities and calculations (“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bal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” and “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inst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”). In parenthesis is the ratio of mean 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Kt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in different modalities against corresponding 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="00146DE5"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mean, taken as reference.  Ratio to urea expresses  the ratio of individual non-urea solute 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Kt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against 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Kt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of urea within each dialytic modality for each study (</w:t>
      </w:r>
      <w:proofErr w:type="spellStart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="00146DE5"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</w:p>
    <w:p w:rsidR="00146DE5" w:rsidRPr="00DD7458" w:rsidRDefault="00146DE5" w:rsidP="00146DE5">
      <w:pPr>
        <w:tabs>
          <w:tab w:val="left" w:pos="1276"/>
          <w:tab w:val="left" w:pos="2552"/>
          <w:tab w:val="left" w:pos="3828"/>
          <w:tab w:val="left" w:pos="5245"/>
          <w:tab w:val="left" w:pos="6521"/>
          <w:tab w:val="left" w:pos="7797"/>
          <w:tab w:val="left" w:pos="8931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7458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Grigliatabella"/>
        <w:tblW w:w="15701" w:type="dxa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843"/>
        <w:gridCol w:w="1843"/>
        <w:gridCol w:w="1843"/>
        <w:gridCol w:w="1984"/>
        <w:gridCol w:w="1985"/>
        <w:gridCol w:w="2126"/>
      </w:tblGrid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D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f</w:t>
            </w:r>
            <w:proofErr w:type="spellEnd"/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D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f</w:t>
            </w:r>
            <w:proofErr w:type="spellEnd"/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F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SO                                                                                  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</w:t>
            </w:r>
            <w:proofErr w:type="spellEnd"/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</w:t>
            </w:r>
            <w:proofErr w:type="spellEnd"/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</w:t>
            </w:r>
            <w:proofErr w:type="spellEnd"/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</w:t>
            </w:r>
            <w:proofErr w:type="spellEnd"/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</w:t>
            </w:r>
            <w:proofErr w:type="spellEnd"/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</w:t>
            </w:r>
            <w:proofErr w:type="spellEnd"/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</w:t>
            </w:r>
            <w:proofErr w:type="spellEnd"/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</w:t>
            </w:r>
            <w:proofErr w:type="spellEnd"/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1±14.0</w:t>
            </w: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.1±14.0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.1±17.0 (0.94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2±5.2 (1.06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.7±14.4 (0.94)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6±1.0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&amp; 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5)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2±21.6° (0.79)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.9±23.0 (0.89)</w:t>
            </w: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±9.2</w:t>
            </w: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8±11.8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8±5.1 (0.91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±7.0 (1.13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7±1.2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7)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.4±11.9°(1.42)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7±18.1°°(1,31)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.7±18.8°° (1.48)</w:t>
            </w: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ratio to urea</w:t>
            </w: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±0.07</w:t>
            </w: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±0.06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±0.07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±0.02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±0.08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±0.10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±0.02*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±0.08*</w:t>
            </w: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</w:t>
            </w: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8±5.1</w:t>
            </w: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0±9.6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4±12.5(1.20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4±12.9 (1.17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6±8.1° (1.24)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9±7.5° (1.42)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±17.4° (1.31)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6±16.5° (1.33)</w:t>
            </w: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ratio to urea</w:t>
            </w: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±0.4</w:t>
            </w: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±0.04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±0.08°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±0.07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±0.01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±0.07°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±0.04*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6±0.05* </w:t>
            </w:r>
          </w:p>
        </w:tc>
      </w:tr>
      <w:tr w:rsidR="00FC1249" w:rsidRPr="00FC1249" w:rsidTr="00FC1249">
        <w:trPr>
          <w:trHeight w:val="300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sz w:val="24"/>
                <w:szCs w:val="24"/>
                <w:lang w:val="en-US"/>
              </w:rPr>
            </w:pPr>
          </w:p>
        </w:tc>
      </w:tr>
      <w:tr w:rsidR="00FC1249" w:rsidRPr="00FC1249" w:rsidTr="00FC1249">
        <w:trPr>
          <w:trHeight w:val="300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±1.4</w:t>
            </w: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±0.7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±2.5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52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±4.3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69)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±1.9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$# 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40)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±10.2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#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.46)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±5.2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69)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±9.4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80)</w:t>
            </w:r>
          </w:p>
        </w:tc>
      </w:tr>
      <w:tr w:rsidR="00FC1249" w:rsidRPr="00FC1249" w:rsidTr="00FC1249">
        <w:trPr>
          <w:trHeight w:val="284"/>
        </w:trPr>
        <w:tc>
          <w:tcPr>
            <w:tcW w:w="15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ratio to urea</w:t>
            </w:r>
          </w:p>
        </w:tc>
        <w:tc>
          <w:tcPr>
            <w:tcW w:w="127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±0.01</w:t>
            </w:r>
          </w:p>
        </w:tc>
        <w:tc>
          <w:tcPr>
            <w:tcW w:w="127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±0.01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±0.03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±0.02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843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±0.01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1984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±0.04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#</w:t>
            </w:r>
          </w:p>
        </w:tc>
        <w:tc>
          <w:tcPr>
            <w:tcW w:w="1985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±0.02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2126" w:type="dxa"/>
          </w:tcPr>
          <w:p w:rsidR="00FC1249" w:rsidRPr="00FC1249" w:rsidRDefault="00FC1249" w:rsidP="00AB00C1">
            <w:pPr>
              <w:ind w:right="-33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±0.05</w:t>
            </w:r>
            <w:r w:rsidRPr="00FC1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</w:tr>
    </w:tbl>
    <w:p w:rsidR="00FC1249" w:rsidRPr="00FC1249" w:rsidRDefault="00FC1249" w:rsidP="00FC1249">
      <w:pPr>
        <w:tabs>
          <w:tab w:val="left" w:pos="1560"/>
          <w:tab w:val="left" w:pos="2835"/>
          <w:tab w:val="left" w:pos="4111"/>
          <w:tab w:val="left" w:pos="5954"/>
          <w:tab w:val="left" w:pos="7797"/>
          <w:tab w:val="left" w:pos="9639"/>
          <w:tab w:val="left" w:pos="11482"/>
          <w:tab w:val="left" w:pos="13467"/>
        </w:tabs>
        <w:ind w:right="-337"/>
        <w:rPr>
          <w:rFonts w:ascii="Times New Roman" w:hAnsi="Times New Roman" w:cs="Times New Roman"/>
          <w:sz w:val="24"/>
          <w:szCs w:val="24"/>
          <w:lang w:val="en-US"/>
        </w:rPr>
      </w:pPr>
    </w:p>
    <w:p w:rsidR="00146DE5" w:rsidRPr="00DD7458" w:rsidRDefault="00146DE5" w:rsidP="00146DE5">
      <w:pPr>
        <w:tabs>
          <w:tab w:val="left" w:pos="2268"/>
          <w:tab w:val="left" w:pos="3402"/>
          <w:tab w:val="left" w:pos="4678"/>
          <w:tab w:val="left" w:pos="5954"/>
          <w:tab w:val="left" w:pos="7088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D7458">
        <w:rPr>
          <w:rFonts w:ascii="Times New Roman" w:hAnsi="Times New Roman" w:cs="Times New Roman"/>
          <w:sz w:val="24"/>
          <w:szCs w:val="24"/>
          <w:lang w:val="en-US"/>
        </w:rPr>
        <w:t>Balance</w:t>
      </w:r>
      <w:r>
        <w:rPr>
          <w:rFonts w:ascii="Times New Roman" w:hAnsi="Times New Roman" w:cs="Times New Roman"/>
          <w:sz w:val="24"/>
          <w:szCs w:val="24"/>
          <w:lang w:val="en-US"/>
        </w:rPr>
        <w:t>” data</w:t>
      </w:r>
      <w:r w:rsidRPr="00DD745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46DE5" w:rsidRPr="00DD7458" w:rsidRDefault="00146DE5" w:rsidP="00146DE5">
      <w:pPr>
        <w:tabs>
          <w:tab w:val="left" w:pos="2268"/>
          <w:tab w:val="left" w:pos="3402"/>
          <w:tab w:val="left" w:pos="4678"/>
          <w:tab w:val="left" w:pos="5954"/>
          <w:tab w:val="left" w:pos="7088"/>
        </w:tabs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° p&lt;0.04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D74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p&lt;0.02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°°p&lt;0.04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&amp;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*p&lt;0.01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&amp;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and HDF; </w:t>
      </w:r>
      <w:r w:rsidRPr="00DD74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p&lt;0.01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146DE5" w:rsidRPr="00DD7458" w:rsidRDefault="00146DE5" w:rsidP="00146DE5">
      <w:pPr>
        <w:tabs>
          <w:tab w:val="left" w:pos="2268"/>
          <w:tab w:val="left" w:pos="3402"/>
          <w:tab w:val="left" w:pos="4678"/>
          <w:tab w:val="left" w:pos="5954"/>
          <w:tab w:val="left" w:pos="7088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D7458">
        <w:rPr>
          <w:rFonts w:ascii="Times New Roman" w:hAnsi="Times New Roman" w:cs="Times New Roman"/>
          <w:sz w:val="24"/>
          <w:szCs w:val="24"/>
          <w:lang w:val="en-US"/>
        </w:rPr>
        <w:t>Instant</w:t>
      </w:r>
      <w:r>
        <w:rPr>
          <w:rFonts w:ascii="Times New Roman" w:hAnsi="Times New Roman" w:cs="Times New Roman"/>
          <w:sz w:val="24"/>
          <w:szCs w:val="24"/>
          <w:lang w:val="en-US"/>
        </w:rPr>
        <w:t>” data</w:t>
      </w:r>
      <w:r w:rsidRPr="00DD745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46DE5" w:rsidRPr="00DD7458" w:rsidRDefault="00146DE5" w:rsidP="00146DE5">
      <w:pPr>
        <w:tabs>
          <w:tab w:val="left" w:pos="2268"/>
          <w:tab w:val="left" w:pos="3402"/>
          <w:tab w:val="left" w:pos="4678"/>
          <w:tab w:val="left" w:pos="5954"/>
          <w:tab w:val="left" w:pos="7088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D7458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="00FC12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p&lt;0.04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&amp;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and NSO; °°p&lt;0.04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&amp;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°p&lt;0.02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*p&lt;0.01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&amp;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 and HDF; °°°p&lt;0.01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&amp;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#p&lt;0.05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 </w:t>
      </w:r>
      <w:r w:rsidRPr="00DD74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p&lt;0.01 vs </w:t>
      </w:r>
      <w:proofErr w:type="spellStart"/>
      <w:r w:rsidRPr="00DD7458">
        <w:rPr>
          <w:rFonts w:ascii="Times New Roman" w:hAnsi="Times New Roman" w:cs="Times New Roman"/>
          <w:sz w:val="24"/>
          <w:szCs w:val="24"/>
          <w:lang w:val="en-US"/>
        </w:rPr>
        <w:t>BHD</w:t>
      </w:r>
      <w:r w:rsidRPr="00DD74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f</w:t>
      </w:r>
      <w:proofErr w:type="spellEnd"/>
      <w:r w:rsidRPr="00DD745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:rsidR="00471F02" w:rsidRPr="00471F02" w:rsidRDefault="00471F02" w:rsidP="00471F0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71F02" w:rsidRPr="00471F02" w:rsidSect="00146DE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179" w:rsidRDefault="00276179" w:rsidP="00471F02">
      <w:pPr>
        <w:spacing w:after="0" w:line="240" w:lineRule="auto"/>
      </w:pPr>
      <w:r>
        <w:separator/>
      </w:r>
    </w:p>
  </w:endnote>
  <w:endnote w:type="continuationSeparator" w:id="0">
    <w:p w:rsidR="00276179" w:rsidRDefault="00276179" w:rsidP="0047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179" w:rsidRDefault="00276179" w:rsidP="00471F02">
      <w:pPr>
        <w:spacing w:after="0" w:line="240" w:lineRule="auto"/>
      </w:pPr>
      <w:r>
        <w:separator/>
      </w:r>
    </w:p>
  </w:footnote>
  <w:footnote w:type="continuationSeparator" w:id="0">
    <w:p w:rsidR="00276179" w:rsidRDefault="00276179" w:rsidP="00471F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1DF"/>
    <w:rsid w:val="000D1759"/>
    <w:rsid w:val="00146DE5"/>
    <w:rsid w:val="00273D9A"/>
    <w:rsid w:val="00276179"/>
    <w:rsid w:val="002E6090"/>
    <w:rsid w:val="003043EF"/>
    <w:rsid w:val="00471F02"/>
    <w:rsid w:val="005655B9"/>
    <w:rsid w:val="005C6C41"/>
    <w:rsid w:val="00764C9E"/>
    <w:rsid w:val="00AC773F"/>
    <w:rsid w:val="00B80A96"/>
    <w:rsid w:val="00D641DF"/>
    <w:rsid w:val="00DB6619"/>
    <w:rsid w:val="00F46186"/>
    <w:rsid w:val="00FB6A5F"/>
    <w:rsid w:val="00FB72AE"/>
    <w:rsid w:val="00FC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77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146DE5"/>
    <w:pPr>
      <w:suppressAutoHyphens/>
      <w:autoSpaceDN w:val="0"/>
      <w:textAlignment w:val="baseline"/>
    </w:pPr>
    <w:rPr>
      <w:rFonts w:ascii="Calibri" w:eastAsia="Calibri" w:hAnsi="Calibri" w:cs="Calibri"/>
      <w:color w:val="00000A"/>
      <w:kern w:val="3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F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1F02"/>
  </w:style>
  <w:style w:type="paragraph" w:styleId="Pidipagina">
    <w:name w:val="footer"/>
    <w:basedOn w:val="Normale"/>
    <w:link w:val="Pidipagina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1F02"/>
  </w:style>
  <w:style w:type="table" w:styleId="Grigliatabella">
    <w:name w:val="Table Grid"/>
    <w:basedOn w:val="Tabellanormale"/>
    <w:uiPriority w:val="59"/>
    <w:rsid w:val="00FC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77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146DE5"/>
    <w:pPr>
      <w:suppressAutoHyphens/>
      <w:autoSpaceDN w:val="0"/>
      <w:textAlignment w:val="baseline"/>
    </w:pPr>
    <w:rPr>
      <w:rFonts w:ascii="Calibri" w:eastAsia="Calibri" w:hAnsi="Calibri" w:cs="Calibri"/>
      <w:color w:val="00000A"/>
      <w:kern w:val="3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F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1F02"/>
  </w:style>
  <w:style w:type="paragraph" w:styleId="Pidipagina">
    <w:name w:val="footer"/>
    <w:basedOn w:val="Normale"/>
    <w:link w:val="Pidipagina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1F02"/>
  </w:style>
  <w:style w:type="table" w:styleId="Grigliatabella">
    <w:name w:val="Table Grid"/>
    <w:basedOn w:val="Tabellanormale"/>
    <w:uiPriority w:val="59"/>
    <w:rsid w:val="00FC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5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Colussi</dc:creator>
  <cp:lastModifiedBy>Giacomo Colussi</cp:lastModifiedBy>
  <cp:revision>7</cp:revision>
  <cp:lastPrinted>2019-12-12T15:07:00Z</cp:lastPrinted>
  <dcterms:created xsi:type="dcterms:W3CDTF">2019-12-12T10:59:00Z</dcterms:created>
  <dcterms:modified xsi:type="dcterms:W3CDTF">2020-02-25T10:28:00Z</dcterms:modified>
</cp:coreProperties>
</file>